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>S6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GSEA results show biological functions associated with F2R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960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20"/>
        <w:gridCol w:w="960"/>
        <w:gridCol w:w="960"/>
        <w:gridCol w:w="1400"/>
        <w:gridCol w:w="11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OM p-val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DR q-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JAK_STAT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6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437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TOLL_LIKE_RECEPTOR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39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8.97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HEDGEHOG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950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213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71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CHEMOKINE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5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084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55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MAPK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77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1876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6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CALCIUM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81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183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9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TGF_BETA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5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90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57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NEUROTROPHIN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05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53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71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T_CELL_RECEPTOR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0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4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3846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67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ADIPOCYTOKINE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48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61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MTOR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4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29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976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63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FC_EPSILON_RI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426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59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8146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13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VEGF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42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54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4032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ERBB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63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49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78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188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B_CELL_RECEPTOR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99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19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23762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425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GNRH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03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13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3921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469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INSULIN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07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0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61224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571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RIG_I_LIKE_RECEPTOR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13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793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6237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64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NOD_LIKE_RECEPTOR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75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793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4106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62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EGG_WNT_SIGNALING_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02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774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5882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825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5120" w:type="dxa"/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Gene sets with an NOM 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value &lt; 0.05 and an FDR 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-value &lt; 0.25 were considered to be significant. ES, enrichment score; NES, normalized enrichment score; NOM, nominal; and FDR, false discovery rate</w:t>
      </w:r>
    </w:p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4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7B0929"/>
    <w:rsid w:val="00072283"/>
    <w:rsid w:val="000F0057"/>
    <w:rsid w:val="004373E0"/>
    <w:rsid w:val="007B0929"/>
    <w:rsid w:val="00886F8C"/>
    <w:rsid w:val="08123F24"/>
    <w:rsid w:val="15D43814"/>
    <w:rsid w:val="38C103C0"/>
    <w:rsid w:val="39822409"/>
    <w:rsid w:val="53E50FDC"/>
    <w:rsid w:val="7954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7">
    <w:name w:val="xl1532602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8">
    <w:name w:val="xl6332602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character" w:customStyle="1" w:styleId="9">
    <w:name w:val="页眉 字符"/>
    <w:basedOn w:val="5"/>
    <w:link w:val="3"/>
    <w:uiPriority w:val="99"/>
    <w:rPr>
      <w:rFonts w:ascii="宋体" w:hAnsi="宋体" w:cs="宋体"/>
      <w:sz w:val="18"/>
      <w:szCs w:val="18"/>
    </w:rPr>
  </w:style>
  <w:style w:type="character" w:customStyle="1" w:styleId="10">
    <w:name w:val="页脚 字符"/>
    <w:basedOn w:val="5"/>
    <w:link w:val="2"/>
    <w:qFormat/>
    <w:uiPriority w:val="99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1504</Characters>
  <Lines>11</Lines>
  <Paragraphs>3</Paragraphs>
  <TotalTime>1</TotalTime>
  <ScaleCrop>false</ScaleCrop>
  <LinksUpToDate>false</LinksUpToDate>
  <CharactersWithSpaces>1548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3:02:00Z</dcterms:created>
  <dc:creator>兴伟 吴</dc:creator>
  <cp:lastModifiedBy>Avenir yo SUNSHINE</cp:lastModifiedBy>
  <cp:lastPrinted>2023-03-22T13:02:00Z</cp:lastPrinted>
  <dcterms:modified xsi:type="dcterms:W3CDTF">2023-08-05T12:1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6E9E91F6A6004D9381936D394D3048C9</vt:lpwstr>
  </property>
</Properties>
</file>